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625" w:rsidRDefault="00B90625" w:rsidP="00033E7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33E75" w:rsidRDefault="00033E75" w:rsidP="00033E7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85E58" w:rsidRPr="00AA7920" w:rsidRDefault="00D85E58" w:rsidP="00AA792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792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123F4C">
        <w:rPr>
          <w:rFonts w:ascii="Times New Roman" w:eastAsia="Times New Roman" w:hAnsi="Times New Roman" w:cs="Times New Roman"/>
          <w:b/>
          <w:sz w:val="24"/>
          <w:szCs w:val="24"/>
        </w:rPr>
        <w:t>S2.</w:t>
      </w:r>
      <w:bookmarkStart w:id="0" w:name="_GoBack"/>
      <w:bookmarkEnd w:id="0"/>
      <w:r w:rsidRPr="00AA7920">
        <w:rPr>
          <w:rFonts w:ascii="Times New Roman" w:eastAsia="Times New Roman" w:hAnsi="Times New Roman" w:cs="Times New Roman"/>
          <w:sz w:val="24"/>
          <w:szCs w:val="24"/>
        </w:rPr>
        <w:t xml:space="preserve"> Pearson correlation values for the comparison between the pH and acidity at the beginning and end of the acetous fermentation.</w:t>
      </w:r>
    </w:p>
    <w:tbl>
      <w:tblPr>
        <w:tblW w:w="65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4"/>
        <w:gridCol w:w="1154"/>
        <w:gridCol w:w="1957"/>
        <w:gridCol w:w="2126"/>
      </w:tblGrid>
      <w:tr w:rsidR="0088414E" w:rsidTr="006F4FA0">
        <w:trPr>
          <w:trHeight w:val="619"/>
        </w:trPr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/acidity</w:t>
            </w:r>
          </w:p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/acidity</w:t>
            </w:r>
          </w:p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ish</w:t>
            </w:r>
          </w:p>
        </w:tc>
      </w:tr>
      <w:tr w:rsidR="0088414E" w:rsidTr="006F4FA0">
        <w:trPr>
          <w:trHeight w:val="304"/>
        </w:trPr>
        <w:tc>
          <w:tcPr>
            <w:tcW w:w="128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8414E" w:rsidRPr="008F5F05" w:rsidRDefault="0088414E" w:rsidP="006F4F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ckly Pe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8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0</w:t>
            </w:r>
          </w:p>
        </w:tc>
      </w:tr>
      <w:tr w:rsidR="0088414E" w:rsidTr="006F4FA0">
        <w:trPr>
          <w:trHeight w:val="304"/>
        </w:trPr>
        <w:tc>
          <w:tcPr>
            <w:tcW w:w="1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8414E" w:rsidRPr="008F5F05" w:rsidRDefault="0088414E" w:rsidP="006F4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8414E" w:rsidTr="006F4FA0">
        <w:trPr>
          <w:trHeight w:val="304"/>
        </w:trPr>
        <w:tc>
          <w:tcPr>
            <w:tcW w:w="1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8414E" w:rsidRPr="008F5F05" w:rsidRDefault="0088414E" w:rsidP="006F4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rated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3</w:t>
            </w:r>
          </w:p>
        </w:tc>
        <w:tc>
          <w:tcPr>
            <w:tcW w:w="2126" w:type="dxa"/>
            <w:tcBorders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5</w:t>
            </w:r>
          </w:p>
        </w:tc>
      </w:tr>
      <w:tr w:rsidR="0088414E" w:rsidTr="006F4FA0">
        <w:trPr>
          <w:trHeight w:val="304"/>
        </w:trPr>
        <w:tc>
          <w:tcPr>
            <w:tcW w:w="12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88414E" w:rsidRPr="008F5F05" w:rsidRDefault="0088414E" w:rsidP="006F4F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ma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154" w:type="dxa"/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7</w:t>
            </w:r>
          </w:p>
        </w:tc>
      </w:tr>
      <w:tr w:rsidR="0088414E" w:rsidTr="006F4FA0">
        <w:trPr>
          <w:trHeight w:val="304"/>
        </w:trPr>
        <w:tc>
          <w:tcPr>
            <w:tcW w:w="1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8414E" w:rsidRPr="008F5F05" w:rsidRDefault="0088414E" w:rsidP="006F4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0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2</w:t>
            </w:r>
          </w:p>
        </w:tc>
      </w:tr>
      <w:tr w:rsidR="0088414E" w:rsidTr="006F4FA0">
        <w:trPr>
          <w:trHeight w:val="304"/>
        </w:trPr>
        <w:tc>
          <w:tcPr>
            <w:tcW w:w="1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88414E" w:rsidRPr="008F5F05" w:rsidRDefault="0088414E" w:rsidP="006F4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rated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9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bottom"/>
          </w:tcPr>
          <w:p w:rsidR="0088414E" w:rsidRPr="008F5F05" w:rsidRDefault="0088414E" w:rsidP="006F4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9</w:t>
            </w:r>
          </w:p>
        </w:tc>
      </w:tr>
    </w:tbl>
    <w:p w:rsidR="00D85E58" w:rsidRDefault="00D85E58" w:rsidP="00033E7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910B6" w:rsidRDefault="007910B6" w:rsidP="00033E75">
      <w:pPr>
        <w:spacing w:line="360" w:lineRule="auto"/>
        <w:jc w:val="both"/>
      </w:pPr>
    </w:p>
    <w:sectPr w:rsidR="007910B6" w:rsidSect="00720D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C7F"/>
    <w:rsid w:val="00026688"/>
    <w:rsid w:val="00033E75"/>
    <w:rsid w:val="00123F4C"/>
    <w:rsid w:val="00217A57"/>
    <w:rsid w:val="00720D45"/>
    <w:rsid w:val="007910B6"/>
    <w:rsid w:val="0088414E"/>
    <w:rsid w:val="008F5F05"/>
    <w:rsid w:val="00AA7920"/>
    <w:rsid w:val="00B430B9"/>
    <w:rsid w:val="00B90625"/>
    <w:rsid w:val="00CF2EB1"/>
    <w:rsid w:val="00D85E58"/>
    <w:rsid w:val="00ED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25B2F"/>
  <w15:chartTrackingRefBased/>
  <w15:docId w15:val="{7E71611E-6782-4B15-AFB0-7B4825D9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ED0C7F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aggia</dc:creator>
  <cp:keywords/>
  <dc:description/>
  <cp:lastModifiedBy>Francesca Gaggia</cp:lastModifiedBy>
  <cp:revision>11</cp:revision>
  <dcterms:created xsi:type="dcterms:W3CDTF">2022-01-28T08:29:00Z</dcterms:created>
  <dcterms:modified xsi:type="dcterms:W3CDTF">2022-07-05T13:17:00Z</dcterms:modified>
</cp:coreProperties>
</file>